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587B" w:rsidRDefault="0096587B" w:rsidP="00300D90">
      <w:pPr>
        <w:spacing w:after="0" w:line="360" w:lineRule="auto"/>
        <w:rPr>
          <w:b/>
        </w:rPr>
      </w:pPr>
      <w:r w:rsidRPr="0096587B">
        <w:rPr>
          <w:b/>
        </w:rPr>
        <w:t>Supplementary File 3. Detailed fatty acid composition of HELP F</w:t>
      </w:r>
      <w:r w:rsidRPr="0096587B">
        <w:rPr>
          <w:b/>
          <w:vertAlign w:val="subscript"/>
        </w:rPr>
        <w:t>5</w:t>
      </w:r>
      <w:r w:rsidRPr="0096587B">
        <w:rPr>
          <w:b/>
        </w:rPr>
        <w:t xml:space="preserve"> seeds</w:t>
      </w:r>
    </w:p>
    <w:p w:rsidR="00067E6E" w:rsidRPr="007A5742" w:rsidRDefault="00067E6E" w:rsidP="00067E6E">
      <w:r w:rsidRPr="007A5742">
        <w:t>Fatty acid</w:t>
      </w:r>
      <w:r>
        <w:t xml:space="preserve"> composition</w:t>
      </w:r>
      <w:r w:rsidR="00431ECE">
        <w:t xml:space="preserve"> (% by weight)</w:t>
      </w:r>
      <w:r>
        <w:t xml:space="preserve"> of 169 individual HELP lines (K0472-HE) and control Maplus was measured with two technical replicates each and the following values are represented as percentages.</w:t>
      </w:r>
      <w:bookmarkStart w:id="0" w:name="_GoBack"/>
      <w:bookmarkEnd w:id="0"/>
    </w:p>
    <w:tbl>
      <w:tblPr>
        <w:tblStyle w:val="TableGrid"/>
        <w:tblW w:w="8612" w:type="dxa"/>
        <w:tblLook w:val="04A0" w:firstRow="1" w:lastRow="0" w:firstColumn="1" w:lastColumn="0" w:noHBand="0" w:noVBand="1"/>
      </w:tblPr>
      <w:tblGrid>
        <w:gridCol w:w="1242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b/>
                <w:color w:val="000000"/>
              </w:rPr>
              <w:t>Line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b/>
                <w:color w:val="000000"/>
              </w:rPr>
              <w:t>C16: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b/>
                <w:color w:val="000000"/>
              </w:rPr>
              <w:t>C16: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b/>
                <w:color w:val="000000"/>
              </w:rPr>
              <w:t>C18: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b/>
                <w:color w:val="000000"/>
              </w:rPr>
              <w:t>C18: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b/>
                <w:color w:val="000000"/>
              </w:rPr>
              <w:t>C18: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b/>
                <w:color w:val="000000"/>
              </w:rPr>
              <w:t>C18: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b/>
                <w:color w:val="000000"/>
              </w:rPr>
              <w:t>C20: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b/>
                <w:color w:val="000000"/>
              </w:rPr>
              <w:t>C20: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b/>
                <w:color w:val="000000"/>
              </w:rPr>
              <w:t>C22: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b/>
                <w:color w:val="000000"/>
              </w:rPr>
              <w:t>C22:1</w:t>
            </w: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Maplus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8.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5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9.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8.6</w:t>
            </w:r>
          </w:p>
        </w:tc>
      </w:tr>
      <w:tr w:rsidR="0096587B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96587B" w:rsidRPr="0096587B" w:rsidRDefault="0096587B" w:rsidP="0096587B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K0472-HE</w:t>
            </w:r>
          </w:p>
        </w:tc>
        <w:tc>
          <w:tcPr>
            <w:tcW w:w="737" w:type="dxa"/>
            <w:noWrap/>
            <w:hideMark/>
          </w:tcPr>
          <w:p w:rsidR="0096587B" w:rsidRPr="00812438" w:rsidRDefault="0096587B" w:rsidP="0081243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7" w:type="dxa"/>
            <w:noWrap/>
            <w:hideMark/>
          </w:tcPr>
          <w:p w:rsidR="0096587B" w:rsidRPr="00812438" w:rsidRDefault="0096587B" w:rsidP="0081243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7" w:type="dxa"/>
            <w:noWrap/>
            <w:hideMark/>
          </w:tcPr>
          <w:p w:rsidR="0096587B" w:rsidRPr="00812438" w:rsidRDefault="0096587B" w:rsidP="0081243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7" w:type="dxa"/>
            <w:noWrap/>
            <w:hideMark/>
          </w:tcPr>
          <w:p w:rsidR="0096587B" w:rsidRPr="00812438" w:rsidRDefault="0096587B" w:rsidP="0081243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7" w:type="dxa"/>
            <w:noWrap/>
            <w:hideMark/>
          </w:tcPr>
          <w:p w:rsidR="0096587B" w:rsidRPr="00812438" w:rsidRDefault="0096587B" w:rsidP="0081243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7" w:type="dxa"/>
            <w:noWrap/>
            <w:hideMark/>
          </w:tcPr>
          <w:p w:rsidR="0096587B" w:rsidRPr="00812438" w:rsidRDefault="0096587B" w:rsidP="0081243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7" w:type="dxa"/>
            <w:noWrap/>
            <w:hideMark/>
          </w:tcPr>
          <w:p w:rsidR="0096587B" w:rsidRPr="00812438" w:rsidRDefault="0096587B" w:rsidP="0081243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7" w:type="dxa"/>
            <w:noWrap/>
            <w:hideMark/>
          </w:tcPr>
          <w:p w:rsidR="0096587B" w:rsidRPr="00812438" w:rsidRDefault="0096587B" w:rsidP="0081243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7" w:type="dxa"/>
            <w:noWrap/>
            <w:hideMark/>
          </w:tcPr>
          <w:p w:rsidR="0096587B" w:rsidRPr="00812438" w:rsidRDefault="0096587B" w:rsidP="0081243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37" w:type="dxa"/>
            <w:noWrap/>
            <w:hideMark/>
          </w:tcPr>
          <w:p w:rsidR="0096587B" w:rsidRPr="00812438" w:rsidRDefault="0096587B" w:rsidP="0081243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3-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8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9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6.3</w:t>
            </w: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3-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9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0.9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3.0</w:t>
            </w: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3-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7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8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7.1</w:t>
            </w: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3-5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7.6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8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7.0</w:t>
            </w: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3-6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7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8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6.1</w:t>
            </w: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3-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8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9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5.0</w:t>
            </w: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3-8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9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8.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4.1</w:t>
            </w: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3-9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2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4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6.2</w:t>
            </w: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3-1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9.9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0.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2.1</w:t>
            </w: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3-1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0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2.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9.6</w:t>
            </w: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3-1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9.9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0.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2.6</w:t>
            </w: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3-1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0.5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3.8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8.2</w:t>
            </w: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3-1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9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1.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2.0</w:t>
            </w: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3-15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9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0.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3.3</w:t>
            </w: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3-16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7.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8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7.0</w:t>
            </w: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3-1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9.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0.9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2.7</w:t>
            </w: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3-18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9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0.5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3.1</w:t>
            </w: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3-19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8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8.6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5.8</w:t>
            </w: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3-2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9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0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1.7</w:t>
            </w: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3-2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9.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0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3.0</w:t>
            </w: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3-2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8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0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3.8</w:t>
            </w: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3-2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8.6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9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4.8</w:t>
            </w: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3-2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8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9.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4.8</w:t>
            </w: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9-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7.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7.0</w:t>
            </w: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9-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8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8.8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5.6</w:t>
            </w: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9-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8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0.6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3.0</w:t>
            </w: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9-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8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6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6.8</w:t>
            </w: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9-5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8.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8.8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6.7</w:t>
            </w: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9-6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8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8.5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4.8</w:t>
            </w: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9-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7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9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7.3</w:t>
            </w: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9-8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8.9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8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4.8</w:t>
            </w: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9-9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8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9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4.7</w:t>
            </w: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9-1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7.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7.3</w:t>
            </w: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9-1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6.6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7.5</w:t>
            </w: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9-1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8.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8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5.1</w:t>
            </w: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9-1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8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8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5.7</w:t>
            </w: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9-15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8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8.5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5.0</w:t>
            </w: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9-16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9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8.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4.6</w:t>
            </w: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9-18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8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9.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4.3</w:t>
            </w: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9-2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8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9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3.6</w:t>
            </w: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9-2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8.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5.9</w:t>
            </w: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9-2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7.6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6.5</w:t>
            </w: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9-2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7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9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5.2</w:t>
            </w:r>
          </w:p>
        </w:tc>
      </w:tr>
      <w:tr w:rsidR="00812438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9-25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6.8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9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12438" w:rsidRPr="00812438" w:rsidRDefault="00812438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7.7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ED6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Line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ED6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b/>
                <w:color w:val="000000"/>
              </w:rPr>
              <w:t>C16: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ED6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b/>
                <w:color w:val="000000"/>
              </w:rPr>
              <w:t>C16: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ED6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b/>
                <w:color w:val="000000"/>
              </w:rPr>
              <w:t>C18: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ED6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b/>
                <w:color w:val="000000"/>
              </w:rPr>
              <w:t>C18: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ED6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b/>
                <w:color w:val="000000"/>
              </w:rPr>
              <w:t>C18: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ED6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b/>
                <w:color w:val="000000"/>
              </w:rPr>
              <w:t>C18: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ED6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b/>
                <w:color w:val="000000"/>
              </w:rPr>
              <w:t>C20: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ED6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b/>
                <w:color w:val="000000"/>
              </w:rPr>
              <w:t>C20: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ED6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b/>
                <w:color w:val="000000"/>
              </w:rPr>
              <w:t>C22: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ED6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b/>
                <w:color w:val="000000"/>
              </w:rPr>
              <w:t>C22:1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9-2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7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4.5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9-2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7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5.5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9-2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8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9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3.8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9-2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8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6.3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9-3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8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8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4.9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9-3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7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7.0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9-3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8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0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2.4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9-3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7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1.7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9-3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8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5.6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-91-9-3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7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8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5.6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4-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9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8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4.3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4-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7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8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4.9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4-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7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0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1.7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4-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8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8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4.4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4-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9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9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3.3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4-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7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7.1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4-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8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8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4.6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2-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7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6.6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2-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7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9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3.8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2-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7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5.6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2-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6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5.9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2-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7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0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2.2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2-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5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6.6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2-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7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8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4.5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2-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5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6.5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2-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6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6.4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2-1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6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6.8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2-1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7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5.7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2-1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4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7.4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2-1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6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6.5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2-1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8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8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4.0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2-1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4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7.5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2-1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5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6.2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2-1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7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4.5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2-2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6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8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5.5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2-2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7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0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2.8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2-2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6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6.8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2-2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6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6.8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2-2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5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6.4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2-2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5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7.2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2-2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7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8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4.9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5-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3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7.3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5-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4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8.5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5-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4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5.8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5-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3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8.1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5-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5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6.1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5-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4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7.1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5-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5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7.0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5-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5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7.9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5-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9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9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3.4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ED6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Line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ED6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b/>
                <w:color w:val="000000"/>
              </w:rPr>
              <w:t>C16: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ED6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b/>
                <w:color w:val="000000"/>
              </w:rPr>
              <w:t>C16: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ED6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b/>
                <w:color w:val="000000"/>
              </w:rPr>
              <w:t>C18: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ED6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b/>
                <w:color w:val="000000"/>
              </w:rPr>
              <w:t>C18: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ED6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b/>
                <w:color w:val="000000"/>
              </w:rPr>
              <w:t>C18: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ED6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b/>
                <w:color w:val="000000"/>
              </w:rPr>
              <w:t>C18: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ED6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b/>
                <w:color w:val="000000"/>
              </w:rPr>
              <w:t>C20: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ED6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b/>
                <w:color w:val="000000"/>
              </w:rPr>
              <w:t>C20: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ED6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b/>
                <w:color w:val="000000"/>
              </w:rPr>
              <w:t>C22: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ED6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b/>
                <w:color w:val="000000"/>
              </w:rPr>
              <w:t>C22:1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5-1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3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8.5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5-1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5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5.8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5-1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4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7.2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5-1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4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6.5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5-1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5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6.1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5-1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4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8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4.6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5-1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4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6.1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5-1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4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7.7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5-1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5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8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5.4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5-2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4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7.4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5-2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3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8.3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5-2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4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8.1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5-2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2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9.0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5-2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3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7.9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5-2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3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8.4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5-2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5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8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5.0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5-2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5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9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3.8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5-2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3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7.7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5-2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4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8.5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5-3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4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7.6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5-3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4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8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6.8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5-3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5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8.3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5-3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4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8.2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5-3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5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5.9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5-3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4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7.4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5-3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5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8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5.2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5-3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5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7.2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7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6.6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7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7.2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6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8.6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6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8.7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6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8.1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7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8.7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6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8.6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7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6.2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6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7.5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1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6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8.1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1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6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9.2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1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6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7.8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1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7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6.8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1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7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7.5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1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6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7.0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1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7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7.3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1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6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9.5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1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6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7.3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2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6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8.2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2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6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8.2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2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5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9.2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2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6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7.0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2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6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7.4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ED6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Line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ED6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b/>
                <w:color w:val="000000"/>
              </w:rPr>
              <w:t>C16: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ED6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b/>
                <w:color w:val="000000"/>
              </w:rPr>
              <w:t>C16: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ED6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b/>
                <w:color w:val="000000"/>
              </w:rPr>
              <w:t>C18: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ED6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b/>
                <w:color w:val="000000"/>
              </w:rPr>
              <w:t>C18: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ED6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b/>
                <w:color w:val="000000"/>
              </w:rPr>
              <w:t>C18: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ED6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b/>
                <w:color w:val="000000"/>
              </w:rPr>
              <w:t>C18: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ED6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b/>
                <w:color w:val="000000"/>
              </w:rPr>
              <w:t>C20: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ED6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b/>
                <w:color w:val="000000"/>
              </w:rPr>
              <w:t>C20: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ED6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b/>
                <w:color w:val="000000"/>
              </w:rPr>
              <w:t>C22: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ED6D13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b/>
                <w:color w:val="000000"/>
              </w:rPr>
              <w:t>C22:1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2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6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8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5.1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2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5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9.1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2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6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8.0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2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7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8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5.3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2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5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9.4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3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6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7.9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3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5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9.7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3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5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9.0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3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6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7.7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3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4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7.9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3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4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6.0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3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4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7.5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3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6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8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6.0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3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2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9.1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4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4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8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4.8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4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6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6.9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4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2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7.5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4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4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6.0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4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4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7.4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4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5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7.7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4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3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6.5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4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2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6.8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4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6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7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6.0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4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4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6.0</w:t>
            </w:r>
          </w:p>
        </w:tc>
      </w:tr>
      <w:tr w:rsidR="00864045" w:rsidRPr="00812438" w:rsidTr="00864045">
        <w:trPr>
          <w:trHeight w:val="130"/>
        </w:trPr>
        <w:tc>
          <w:tcPr>
            <w:tcW w:w="1242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</w:rPr>
            </w:pPr>
            <w:r w:rsidRPr="00812438">
              <w:rPr>
                <w:rFonts w:ascii="Calibri" w:eastAsia="Times New Roman" w:hAnsi="Calibri" w:cs="Times New Roman"/>
              </w:rPr>
              <w:t>2-91-6-50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4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6.8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7" w:type="dxa"/>
            <w:noWrap/>
            <w:hideMark/>
          </w:tcPr>
          <w:p w:rsidR="00864045" w:rsidRPr="00812438" w:rsidRDefault="00864045" w:rsidP="00812438">
            <w:pPr>
              <w:rPr>
                <w:rFonts w:ascii="Calibri" w:eastAsia="Times New Roman" w:hAnsi="Calibri" w:cs="Times New Roman"/>
                <w:color w:val="000000"/>
              </w:rPr>
            </w:pPr>
            <w:r w:rsidRPr="00812438">
              <w:rPr>
                <w:rFonts w:ascii="Calibri" w:eastAsia="Times New Roman" w:hAnsi="Calibri" w:cs="Times New Roman"/>
                <w:color w:val="000000"/>
              </w:rPr>
              <w:t>57.3</w:t>
            </w:r>
          </w:p>
        </w:tc>
      </w:tr>
    </w:tbl>
    <w:p w:rsidR="00A83501" w:rsidRDefault="00A83501"/>
    <w:sectPr w:rsidR="00A83501" w:rsidSect="00300D90">
      <w:footerReference w:type="default" r:id="rId6"/>
      <w:pgSz w:w="11906" w:h="16838"/>
      <w:pgMar w:top="1134" w:right="1304" w:bottom="1134" w:left="1304" w:header="708" w:footer="708" w:gutter="0"/>
      <w:pgNumType w:fmt="lowerRoma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4DE5" w:rsidRDefault="004A4DE5" w:rsidP="00300D90">
      <w:pPr>
        <w:spacing w:after="0" w:line="240" w:lineRule="auto"/>
      </w:pPr>
      <w:r>
        <w:separator/>
      </w:r>
    </w:p>
  </w:endnote>
  <w:endnote w:type="continuationSeparator" w:id="0">
    <w:p w:rsidR="004A4DE5" w:rsidRDefault="004A4DE5" w:rsidP="00300D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16798523"/>
      <w:docPartObj>
        <w:docPartGallery w:val="Page Numbers (Bottom of Page)"/>
        <w:docPartUnique/>
      </w:docPartObj>
    </w:sdtPr>
    <w:sdtEndPr/>
    <w:sdtContent>
      <w:p w:rsidR="00300D90" w:rsidRDefault="004A4D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1ECE">
          <w:rPr>
            <w:noProof/>
          </w:rPr>
          <w:t>i</w:t>
        </w:r>
        <w:r>
          <w:rPr>
            <w:noProof/>
          </w:rPr>
          <w:fldChar w:fldCharType="end"/>
        </w:r>
      </w:p>
    </w:sdtContent>
  </w:sdt>
  <w:p w:rsidR="00300D90" w:rsidRDefault="00300D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4DE5" w:rsidRDefault="004A4DE5" w:rsidP="00300D90">
      <w:pPr>
        <w:spacing w:after="0" w:line="240" w:lineRule="auto"/>
      </w:pPr>
      <w:r>
        <w:separator/>
      </w:r>
    </w:p>
  </w:footnote>
  <w:footnote w:type="continuationSeparator" w:id="0">
    <w:p w:rsidR="004A4DE5" w:rsidRDefault="004A4DE5" w:rsidP="00300D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812438"/>
    <w:rsid w:val="00067E6E"/>
    <w:rsid w:val="00300D90"/>
    <w:rsid w:val="00431ECE"/>
    <w:rsid w:val="004A4DE5"/>
    <w:rsid w:val="006C6B58"/>
    <w:rsid w:val="00812438"/>
    <w:rsid w:val="00864045"/>
    <w:rsid w:val="00881E74"/>
    <w:rsid w:val="0096587B"/>
    <w:rsid w:val="00A83501"/>
    <w:rsid w:val="00B70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15D0C"/>
  <w15:docId w15:val="{7AFFF2DA-C07A-4C01-93C5-4469D488C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1E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1243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2438"/>
    <w:rPr>
      <w:color w:val="954F72"/>
      <w:u w:val="single"/>
    </w:rPr>
  </w:style>
  <w:style w:type="paragraph" w:customStyle="1" w:styleId="xl67">
    <w:name w:val="xl67"/>
    <w:basedOn w:val="Normal"/>
    <w:rsid w:val="0081243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81243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24"/>
      <w:szCs w:val="24"/>
    </w:rPr>
  </w:style>
  <w:style w:type="table" w:styleId="TableGrid">
    <w:name w:val="Table Grid"/>
    <w:basedOn w:val="TableNormal"/>
    <w:uiPriority w:val="59"/>
    <w:rsid w:val="0081243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1243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00D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0D90"/>
  </w:style>
  <w:style w:type="paragraph" w:styleId="Footer">
    <w:name w:val="footer"/>
    <w:basedOn w:val="Normal"/>
    <w:link w:val="FooterChar"/>
    <w:uiPriority w:val="99"/>
    <w:unhideWhenUsed/>
    <w:rsid w:val="00300D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0D90"/>
  </w:style>
  <w:style w:type="paragraph" w:styleId="BalloonText">
    <w:name w:val="Balloon Text"/>
    <w:basedOn w:val="Normal"/>
    <w:link w:val="BalloonTextChar"/>
    <w:uiPriority w:val="99"/>
    <w:semiHidden/>
    <w:unhideWhenUsed/>
    <w:rsid w:val="00300D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D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499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5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1422</Words>
  <Characters>8111</Characters>
  <Application>Microsoft Office Word</Application>
  <DocSecurity>0</DocSecurity>
  <Lines>67</Lines>
  <Paragraphs>19</Paragraphs>
  <ScaleCrop>false</ScaleCrop>
  <Company/>
  <LinksUpToDate>false</LinksUpToDate>
  <CharactersWithSpaces>9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jeevan Kaur</dc:creator>
  <cp:keywords/>
  <dc:description/>
  <cp:lastModifiedBy>Ian Bancroft</cp:lastModifiedBy>
  <cp:revision>8</cp:revision>
  <dcterms:created xsi:type="dcterms:W3CDTF">2019-04-06T12:22:00Z</dcterms:created>
  <dcterms:modified xsi:type="dcterms:W3CDTF">2019-07-04T13:02:00Z</dcterms:modified>
</cp:coreProperties>
</file>